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enetic elements exhibiting similarity to spacer sequences</w:t>
      </w:r>
    </w:p>
    <w:p>
      <w:pPr>
        <w:pStyle w:val="Normal"/>
        <w:autoSpaceDE w:val="false"/>
        <w:spacing w:lineRule="auto" w:line="360" w:before="0" w:after="0"/>
        <w:ind w:firstLine="720"/>
        <w:rPr>
          <w:rFonts w:ascii="Times New Roman" w:hAnsi="Times New Roman" w:eastAsia="AdvT143;MS Mincho" w:cs="Times New Roman"/>
          <w:b/>
          <w:b/>
          <w:bCs/>
          <w:sz w:val="28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8"/>
          <w:szCs w:val="24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260"/>
        <w:gridCol w:w="2693"/>
        <w:gridCol w:w="1985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ce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s of spac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ilar genetic elements/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right="34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ssion Numb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BH05-s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TAACAGCACTAACTTAAACTTCAACAACAGCGCT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Prevotella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sp. oral taxon 299 str. F0039 plasmid 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22111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BH05-s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TGACAACGCCAGCTTCAATAACGACAC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Weissella phage WCP3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31101.1, KU98105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BH06-s1, SKH03-s1, SKH06-s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CTAACAGCGCTAACTTAAACTTCAATAACAGCGC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Enterococcus gallinarum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strain FDA_163 plasmid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Z_CP014068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BH06-s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AATAGCGCTCAATCTGTTTTTAATAACAGCA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Equid Herpes Virus 4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01844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BH06-s3, PBH03-s2, SKH03-s3, SKH04-s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ACTGACAATACAGGTTTAAACTTTGATAACGACAC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Clostridium phage phiCTP1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14457.1, HM1599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BH13-s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TAGCACCCAATCCACTTTTGAAAAC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Streptococcus thermophilus bacteriophage Sfi11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02214.1, AF1586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Streptococcus phage TP-J34, TP-778L and ALQ13.2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22776.1, HG380752, NC_013598.1, FJ226752, NC_020197.1, HE8619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Klebsiella quasipneumoniae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strain ATCC 700603 plasmid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Z_CP014697.2</w:t>
            </w:r>
          </w:p>
        </w:tc>
      </w:tr>
      <w:tr>
        <w:trPr>
          <w:trHeight w:val="609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Klebsiella oxytoca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strain CAV1374 and KONIH1 plasmid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Z_CP008789.1, NZ_CP011634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Klebsiella pneumoniae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subsp. pneumoniae strain KPNIH29 and HS11286 plasmid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Z_CP009865.1, NC_016846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Klebsiella pneumonia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strain 628, CAV1042, CAV1193, CAV1344, SWU01, pKPC-LK30 and pKP048 plasmid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32103.1, NZ_CP018670.1, NZ_CP013323.1, NZ_CP011623.1, NZ_CP018455.1, NC_020893.1, NC_014312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KH01-s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TAACAGCGCAAGTTCAAGCTTTGATAATAGTAG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Lactobacillus phage Ldl1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26609.1, KM5146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KH02-s2, SKH05-s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-108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TAGCGCCCAATCCACTTTTGAAAACAGCA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Streptococcus phage TP-778L, TP-J34 and Sfi11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22776.1, NC_020197.1, NC_002214.1, HG380752, HE861935, , AF1586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ind w:lef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ind w:right="-108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Streptococcus thermophilus bacteriophage O1205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04303.1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U889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KH03-s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-108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AGTAGCGCTCAATCCACTTTTAATAATGATAC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Borrelia miyamotoi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FR64b plasmi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Z_CP004223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ind w:lef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ind w:right="-108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actobacillus phage AQ1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19782.1, HE9567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KH04-s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-108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CTAACAGTGCTAATTTAAACTTCAATAACAGTGC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nterococcus phage vB_EfaP_IME1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NC_028693.1, KT932700                        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KH06-s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-108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TAGTGCTCAATCTGTTTTTGAAAACAGCA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Vibrio tapetis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plasmid pVT 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10614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ind w:right="-108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Enterococcus phage vB_EfaS_IME197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28671.1, KT945994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KH06-s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ind w:right="-108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TGACAATACAGGTTTAAACTTTAATAACGACAC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Torque teno mini virus 8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ind w:right="34" w:hanging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C_014068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11:31:00Z</dcterms:created>
  <dc:creator>OPTIPLEX</dc:creator>
  <dc:description/>
  <dc:language>en-US</dc:language>
  <cp:lastModifiedBy>OPTIPLEX</cp:lastModifiedBy>
  <dcterms:modified xsi:type="dcterms:W3CDTF">2017-10-05T11:32:00Z</dcterms:modified>
  <cp:revision>1</cp:revision>
  <dc:subject/>
  <dc:title/>
</cp:coreProperties>
</file>